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19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929"/>
        <w:gridCol w:w="1465"/>
        <w:gridCol w:w="3500"/>
        <w:gridCol w:w="7"/>
      </w:tblGrid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athway_acc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athw</w:t>
            </w:r>
            <w:bookmarkStart w:id="0" w:name="_GoBack"/>
            <w:bookmarkEnd w:id="0"/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y_nam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rotein list</w:t>
            </w:r>
          </w:p>
        </w:tc>
      </w:tr>
      <w:tr w:rsidR="0078314C" w:rsidRPr="00E11F3D" w:rsidTr="00421269">
        <w:trPr>
          <w:trHeight w:val="345"/>
          <w:jc w:val="center"/>
        </w:trPr>
        <w:tc>
          <w:tcPr>
            <w:tcW w:w="93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Astheno </w:t>
            </w:r>
            <w:r w:rsidRPr="00E11F3D">
              <w:rPr>
                <w:rFonts w:eastAsia="等线" w:cs="Times New Roman"/>
                <w:b/>
                <w:bCs/>
                <w:i/>
                <w:color w:val="000000"/>
                <w:kern w:val="0"/>
                <w:szCs w:val="21"/>
              </w:rPr>
              <w:t>vs</w:t>
            </w:r>
            <w:r w:rsidRPr="00E11F3D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Health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14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11263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K9JA46,Q13438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659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189520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K9JA46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914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rogesterone-mediated oocyte matur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7565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K9JA46</w:t>
            </w:r>
          </w:p>
        </w:tc>
      </w:tr>
      <w:tr w:rsidR="0078314C" w:rsidRPr="00E11F3D" w:rsidTr="00421269">
        <w:trPr>
          <w:trHeight w:val="345"/>
          <w:jc w:val="center"/>
        </w:trPr>
        <w:tc>
          <w:tcPr>
            <w:tcW w:w="93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YC-1+health </w:t>
            </w:r>
            <w:r w:rsidRPr="00E11F3D">
              <w:rPr>
                <w:rFonts w:eastAsia="等线" w:cs="Times New Roman"/>
                <w:b/>
                <w:bCs/>
                <w:i/>
                <w:color w:val="000000"/>
                <w:kern w:val="0"/>
                <w:szCs w:val="21"/>
              </w:rPr>
              <w:t>vs</w:t>
            </w:r>
            <w:r w:rsidRPr="00E11F3D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Health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123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0358091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0A024R4F1,Q6FHU2,V9HVZ4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120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0867031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0A024R4F1,Q6FHU2,V9HVZ4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110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Metabolic pathway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182789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0A024R4F1,Q6FHU2,V9HWJ0,P49327,V9HVZ4,Q53H01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523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Central carbon metabolism in canc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190202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Q6FHU2,Q6FHU2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001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198837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0A024R4F1,Q6FHU2,V9HVZ4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066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IF-1 signaling pathwa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259994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0A024R4F1,V9HVZ4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146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eroxisom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79041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V9HWC9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91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Insulin secre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79041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0A024R7I7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121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79041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49327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006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79041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49327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026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79041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Q6FHU2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152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Endocrine resistanc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79041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0A024R6R4</w:t>
            </w:r>
          </w:p>
        </w:tc>
      </w:tr>
      <w:tr w:rsidR="0078314C" w:rsidRPr="00E11F3D" w:rsidTr="00421269">
        <w:trPr>
          <w:trHeight w:val="345"/>
          <w:jc w:val="center"/>
        </w:trPr>
        <w:tc>
          <w:tcPr>
            <w:tcW w:w="93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oCl</w:t>
            </w:r>
            <w:r w:rsidRPr="00E11F3D">
              <w:rPr>
                <w:rFonts w:eastAsia="等线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E11F3D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+astheno </w:t>
            </w:r>
            <w:r w:rsidRPr="00E11F3D">
              <w:rPr>
                <w:rFonts w:eastAsia="等线" w:cs="Times New Roman"/>
                <w:b/>
                <w:bCs/>
                <w:i/>
                <w:color w:val="000000"/>
                <w:kern w:val="0"/>
                <w:szCs w:val="21"/>
              </w:rPr>
              <w:t>vs</w:t>
            </w:r>
            <w:r w:rsidRPr="00E11F3D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Astheno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001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0045156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V9HVZ4,A0A024R4F1, Q6FHU2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123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0062914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V9HVZ4,A0A024R4F1, Q6FHU2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120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0217037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V9HVZ4,A0A024R4F1, Q6FHU2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61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Complement and coagulation cascad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1635964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08697, D9ZGG2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066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IF-1 signaling pathwa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2553227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V9HVZ4,A0A024R4F1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11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386699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27348, D0PNI1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114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Oocyte meiosi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584724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27348, D0PNI1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14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3634931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Q53H01,A0A140VJE4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006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Fatty acid biosynthesi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4067953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49327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053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Glycosaminoglycan degrad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42892899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A0A140VJE4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4553744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27348,D9ZGG2,D0PNI1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4390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4976677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27348, D0PNI1</w:t>
            </w:r>
          </w:p>
        </w:tc>
      </w:tr>
      <w:tr w:rsidR="0078314C" w:rsidRPr="00E11F3D" w:rsidTr="00421269">
        <w:trPr>
          <w:gridAfter w:val="1"/>
          <w:wAfter w:w="7" w:type="dxa"/>
          <w:trHeight w:val="34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sa05160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Hepatitis 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0.049766774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314C" w:rsidRPr="00E11F3D" w:rsidRDefault="0078314C" w:rsidP="00F82C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11F3D">
              <w:rPr>
                <w:rFonts w:eastAsia="等线" w:cs="Times New Roman"/>
                <w:color w:val="000000"/>
                <w:kern w:val="0"/>
                <w:szCs w:val="21"/>
              </w:rPr>
              <w:t>P27348, D0PNI1</w:t>
            </w:r>
          </w:p>
        </w:tc>
      </w:tr>
    </w:tbl>
    <w:p w:rsidR="0078314C" w:rsidRPr="00F82C30" w:rsidRDefault="00221A34" w:rsidP="00F82C30">
      <w:r w:rsidRPr="00E11F3D">
        <w:rPr>
          <w:rFonts w:eastAsia="等线" w:cs="SimSun" w:hint="eastAsia"/>
          <w:b/>
          <w:bCs/>
          <w:color w:val="000000"/>
          <w:kern w:val="0"/>
          <w:szCs w:val="21"/>
        </w:rPr>
        <w:t>Appendix 2 Table 1</w:t>
      </w:r>
      <w:r w:rsidRPr="00E11F3D">
        <w:rPr>
          <w:rFonts w:eastAsia="等线" w:cs="SimSun"/>
          <w:b/>
          <w:bCs/>
          <w:color w:val="000000"/>
          <w:kern w:val="0"/>
          <w:szCs w:val="21"/>
        </w:rPr>
        <w:t xml:space="preserve">. </w:t>
      </w:r>
      <w:r w:rsidRPr="00E11F3D">
        <w:rPr>
          <w:rFonts w:eastAsia="等线" w:cs="Times New Roman"/>
          <w:bCs/>
          <w:color w:val="000000"/>
          <w:kern w:val="0"/>
          <w:szCs w:val="21"/>
        </w:rPr>
        <w:t xml:space="preserve">Main metabolic pathways involved </w:t>
      </w:r>
      <w:r w:rsidR="00F82C30" w:rsidRPr="00E11F3D">
        <w:rPr>
          <w:rFonts w:eastAsia="等线" w:cs="Times New Roman"/>
          <w:bCs/>
          <w:color w:val="000000"/>
          <w:kern w:val="0"/>
          <w:szCs w:val="21"/>
        </w:rPr>
        <w:t>to</w:t>
      </w:r>
      <w:r w:rsidRPr="00E11F3D">
        <w:rPr>
          <w:rFonts w:eastAsia="等线" w:cs="Times New Roman"/>
          <w:bCs/>
          <w:color w:val="000000"/>
          <w:kern w:val="0"/>
          <w:szCs w:val="21"/>
        </w:rPr>
        <w:t xml:space="preserve"> differential proteins</w:t>
      </w:r>
      <w:r w:rsidRPr="00E11F3D">
        <w:t xml:space="preserve"> </w:t>
      </w:r>
      <w:r w:rsidRPr="00E11F3D">
        <w:rPr>
          <w:rFonts w:eastAsia="等线" w:cs="Times New Roman"/>
          <w:bCs/>
          <w:color w:val="000000"/>
          <w:kern w:val="0"/>
          <w:szCs w:val="21"/>
        </w:rPr>
        <w:t>of human semen</w:t>
      </w:r>
      <w:r w:rsidR="00EB312A" w:rsidRPr="00E11F3D">
        <w:rPr>
          <w:rFonts w:eastAsia="等线" w:cs="Times New Roman"/>
          <w:bCs/>
          <w:color w:val="000000"/>
          <w:kern w:val="0"/>
          <w:szCs w:val="21"/>
        </w:rPr>
        <w:t>.</w:t>
      </w:r>
      <w:r w:rsidRPr="00E11F3D">
        <w:rPr>
          <w:rFonts w:cs="Times New Roman"/>
          <w:szCs w:val="24"/>
        </w:rPr>
        <w:t xml:space="preserve"> </w:t>
      </w:r>
      <w:r w:rsidR="00F75CB5" w:rsidRPr="00E11F3D">
        <w:rPr>
          <w:rFonts w:cs="Times New Roman"/>
          <w:szCs w:val="24"/>
        </w:rPr>
        <w:t xml:space="preserve">Astheno is Asthenozoospermia. </w:t>
      </w:r>
      <w:r w:rsidR="00F75CB5" w:rsidRPr="00E11F3D">
        <w:t xml:space="preserve">Semen of YC-1+health group </w:t>
      </w:r>
      <w:r w:rsidR="008A2A29" w:rsidRPr="00E11F3D">
        <w:t>and semen of CoCl</w:t>
      </w:r>
      <w:r w:rsidR="008A2A29" w:rsidRPr="00E11F3D">
        <w:rPr>
          <w:vertAlign w:val="subscript"/>
        </w:rPr>
        <w:t>2</w:t>
      </w:r>
      <w:r w:rsidR="008A2A29" w:rsidRPr="00E11F3D">
        <w:t xml:space="preserve">+astheno group </w:t>
      </w:r>
      <w:r w:rsidR="00F75CB5" w:rsidRPr="00E11F3D">
        <w:t>w</w:t>
      </w:r>
      <w:r w:rsidR="008A2A29" w:rsidRPr="00E11F3D">
        <w:t>ere</w:t>
      </w:r>
      <w:r w:rsidR="00F75CB5" w:rsidRPr="00E11F3D">
        <w:t xml:space="preserve"> incubated with 5000μM YC-1</w:t>
      </w:r>
      <w:r w:rsidR="008A2A29" w:rsidRPr="00E11F3D">
        <w:t xml:space="preserve"> or</w:t>
      </w:r>
      <w:r w:rsidR="00F75CB5" w:rsidRPr="00E11F3D">
        <w:t xml:space="preserve"> </w:t>
      </w:r>
      <w:r w:rsidR="008A2A29" w:rsidRPr="00E11F3D">
        <w:t>100nM CoCl</w:t>
      </w:r>
      <w:r w:rsidR="008A2A29" w:rsidRPr="00E11F3D">
        <w:rPr>
          <w:vertAlign w:val="subscript"/>
        </w:rPr>
        <w:t>2</w:t>
      </w:r>
      <w:r w:rsidR="008A2A29" w:rsidRPr="00E11F3D">
        <w:t xml:space="preserve">, respectively, </w:t>
      </w:r>
      <w:r w:rsidR="00F75CB5" w:rsidRPr="00E11F3D">
        <w:t>at 37℃ for 60 minutes.</w:t>
      </w:r>
    </w:p>
    <w:p w:rsidR="0078314C" w:rsidRPr="00F82C30" w:rsidRDefault="0078314C" w:rsidP="00F82C30"/>
    <w:sectPr w:rsidR="0078314C" w:rsidRPr="00F82C30" w:rsidSect="00E11F3D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918" w:rsidRDefault="001A4918" w:rsidP="0040459B">
      <w:r>
        <w:separator/>
      </w:r>
    </w:p>
  </w:endnote>
  <w:endnote w:type="continuationSeparator" w:id="0">
    <w:p w:rsidR="001A4918" w:rsidRDefault="001A4918" w:rsidP="00404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918" w:rsidRDefault="001A4918" w:rsidP="0040459B">
      <w:r>
        <w:separator/>
      </w:r>
    </w:p>
  </w:footnote>
  <w:footnote w:type="continuationSeparator" w:id="0">
    <w:p w:rsidR="001A4918" w:rsidRDefault="001A4918" w:rsidP="00404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14C"/>
    <w:rsid w:val="001A4918"/>
    <w:rsid w:val="00221A34"/>
    <w:rsid w:val="0040459B"/>
    <w:rsid w:val="00421269"/>
    <w:rsid w:val="007442D4"/>
    <w:rsid w:val="0078314C"/>
    <w:rsid w:val="007928DA"/>
    <w:rsid w:val="008A2A29"/>
    <w:rsid w:val="00E11F3D"/>
    <w:rsid w:val="00EB312A"/>
    <w:rsid w:val="00EC246C"/>
    <w:rsid w:val="00F75CB5"/>
    <w:rsid w:val="00F8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8F11621-716D-4AF3-BA9F-F82896103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1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45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45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4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UP</dc:creator>
  <cp:keywords/>
  <dc:description/>
  <cp:lastModifiedBy>Rbhuvaneswari Ravi C</cp:lastModifiedBy>
  <cp:revision>9</cp:revision>
  <dcterms:created xsi:type="dcterms:W3CDTF">2023-06-21T03:40:00Z</dcterms:created>
  <dcterms:modified xsi:type="dcterms:W3CDTF">2024-04-09T14:01:00Z</dcterms:modified>
</cp:coreProperties>
</file>